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10" w:type="dxa"/>
        <w:tblInd w:w="93" w:type="dxa"/>
        <w:tblLook w:val="04A0" w:firstRow="1" w:lastRow="0" w:firstColumn="1" w:lastColumn="0" w:noHBand="0" w:noVBand="1"/>
      </w:tblPr>
      <w:tblGrid>
        <w:gridCol w:w="1635"/>
        <w:gridCol w:w="445"/>
        <w:gridCol w:w="3155"/>
        <w:gridCol w:w="1710"/>
        <w:gridCol w:w="1610"/>
        <w:gridCol w:w="1155"/>
      </w:tblGrid>
      <w:tr w:rsidR="00A97BC8" w:rsidRPr="00530309" w14:paraId="38644CAD" w14:textId="77777777" w:rsidTr="00A97BC8">
        <w:trPr>
          <w:trHeight w:val="276"/>
          <w:tblHeader/>
        </w:trPr>
        <w:tc>
          <w:tcPr>
            <w:tcW w:w="9710" w:type="dxa"/>
            <w:gridSpan w:val="6"/>
            <w:tcBorders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F91D34F" w14:textId="77777777" w:rsidR="00A97BC8" w:rsidRPr="00A97BC8" w:rsidRDefault="00A97BC8" w:rsidP="00A97BC8">
            <w:pPr>
              <w:rPr>
                <w:rFonts w:ascii="Arial" w:hAnsi="Arial" w:cs="Arial"/>
              </w:rPr>
            </w:pPr>
            <w:r w:rsidRPr="00CE3061">
              <w:rPr>
                <w:rFonts w:ascii="Arial" w:eastAsia="Times New Roman" w:hAnsi="Arial" w:cs="Arial"/>
                <w:b/>
                <w:bCs/>
              </w:rPr>
              <w:t>Table -Summary of brain activity vs. NCD status for all Regions of Interest examined</w:t>
            </w:r>
            <w:r>
              <w:rPr>
                <w:rFonts w:ascii="Arial" w:eastAsia="Times New Roman" w:hAnsi="Arial" w:cs="Arial"/>
                <w:b/>
                <w:bCs/>
              </w:rPr>
              <w:t>**</w:t>
            </w:r>
          </w:p>
        </w:tc>
      </w:tr>
      <w:tr w:rsidR="00A97BC8" w:rsidRPr="00530309" w14:paraId="4A6A7254" w14:textId="77777777" w:rsidTr="00E70ADA">
        <w:trPr>
          <w:trHeight w:val="276"/>
          <w:tblHeader/>
        </w:trPr>
        <w:tc>
          <w:tcPr>
            <w:tcW w:w="208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DE4D8E" w14:textId="77777777" w:rsidR="00A97BC8" w:rsidRPr="00530309" w:rsidRDefault="00A97BC8" w:rsidP="00E70A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b/>
                <w:sz w:val="20"/>
                <w:szCs w:val="20"/>
              </w:rPr>
              <w:t>Test</w:t>
            </w:r>
          </w:p>
        </w:tc>
        <w:tc>
          <w:tcPr>
            <w:tcW w:w="31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523014" w14:textId="77777777" w:rsidR="00A97BC8" w:rsidRPr="00530309" w:rsidRDefault="00A97BC8" w:rsidP="00E70A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b/>
                <w:sz w:val="20"/>
                <w:szCs w:val="20"/>
              </w:rPr>
              <w:t>ROI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B53E6" w14:textId="77777777" w:rsidR="00A97BC8" w:rsidRPr="00530309" w:rsidRDefault="00A97BC8" w:rsidP="00E70A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b/>
                <w:sz w:val="20"/>
                <w:szCs w:val="20"/>
              </w:rPr>
              <w:t>Mean ± SE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4FDB" w14:textId="77777777" w:rsidR="00A97BC8" w:rsidRPr="00530309" w:rsidRDefault="00A97BC8" w:rsidP="00E70A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gramStart"/>
            <w:r w:rsidRPr="00530309">
              <w:rPr>
                <w:rFonts w:ascii="Arial" w:eastAsia="Times New Roman" w:hAnsi="Arial" w:cs="Arial"/>
                <w:b/>
                <w:sz w:val="20"/>
                <w:szCs w:val="20"/>
              </w:rPr>
              <w:t>p</w:t>
            </w:r>
            <w:proofErr w:type="gramEnd"/>
            <w:r w:rsidRPr="00530309">
              <w:rPr>
                <w:rFonts w:ascii="Arial" w:eastAsia="Times New Roman" w:hAnsi="Arial" w:cs="Arial"/>
                <w:b/>
                <w:sz w:val="20"/>
                <w:szCs w:val="20"/>
              </w:rPr>
              <w:t>-value</w:t>
            </w:r>
          </w:p>
        </w:tc>
      </w:tr>
      <w:tr w:rsidR="00A97BC8" w:rsidRPr="00530309" w14:paraId="41A2A5B8" w14:textId="77777777" w:rsidTr="00E70ADA">
        <w:trPr>
          <w:trHeight w:val="276"/>
          <w:tblHeader/>
        </w:trPr>
        <w:tc>
          <w:tcPr>
            <w:tcW w:w="208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B0DE66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55" w:type="dxa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14:paraId="4C50DFBF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A4836B" w14:textId="77777777" w:rsidR="00A97BC8" w:rsidRDefault="00A97BC8" w:rsidP="00E70A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SLE </w:t>
            </w:r>
          </w:p>
          <w:p w14:paraId="23528254" w14:textId="77777777" w:rsidR="00A97BC8" w:rsidRPr="00530309" w:rsidRDefault="00A97BC8" w:rsidP="00E70A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without</w:t>
            </w:r>
            <w:proofErr w:type="gramEnd"/>
            <w:r w:rsidRPr="00530309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NCD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5E9DEB" w14:textId="77777777" w:rsidR="00A97BC8" w:rsidRDefault="00A97BC8" w:rsidP="00E70A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SLE 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with </w:t>
            </w:r>
          </w:p>
          <w:p w14:paraId="5BDD0C32" w14:textId="77777777" w:rsidR="00A97BC8" w:rsidRPr="00530309" w:rsidRDefault="00A97BC8" w:rsidP="00E70A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b/>
                <w:sz w:val="20"/>
                <w:szCs w:val="20"/>
              </w:rPr>
              <w:t>NCD</w:t>
            </w:r>
          </w:p>
        </w:tc>
        <w:tc>
          <w:tcPr>
            <w:tcW w:w="115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29D379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97BC8" w:rsidRPr="00530309" w14:paraId="4A74A7EC" w14:textId="77777777" w:rsidTr="00E70ADA">
        <w:trPr>
          <w:trHeight w:val="179"/>
        </w:trPr>
        <w:tc>
          <w:tcPr>
            <w:tcW w:w="1635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C58BE" w14:textId="77777777" w:rsidR="00A97BC8" w:rsidRPr="00530309" w:rsidRDefault="00A97BC8" w:rsidP="00E70ADA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b/>
                <w:sz w:val="20"/>
                <w:szCs w:val="20"/>
              </w:rPr>
              <w:t>Working Memory:</w:t>
            </w:r>
          </w:p>
          <w:p w14:paraId="2FA51CC8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b/>
                <w:sz w:val="20"/>
                <w:szCs w:val="20"/>
              </w:rPr>
              <w:t>N-Back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4E017D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Frontal, </w:t>
            </w:r>
            <w:proofErr w:type="spellStart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+Inf</w:t>
            </w:r>
            <w:proofErr w:type="spellEnd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C1AA4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1.92 ± 0.28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6AD5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1.17 ± 0.41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B3EF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120</w:t>
            </w:r>
          </w:p>
        </w:tc>
      </w:tr>
      <w:tr w:rsidR="00A97BC8" w:rsidRPr="00530309" w14:paraId="09A73E0D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5AE93D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C790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Frontal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+</w:t>
            </w: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</w:t>
            </w:r>
            <w:proofErr w:type="spellEnd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C9A3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2.28 ± 0.33</w:t>
            </w:r>
          </w:p>
        </w:tc>
        <w:tc>
          <w:tcPr>
            <w:tcW w:w="16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4263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1.28 ± 0.47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B772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074</w:t>
            </w:r>
          </w:p>
        </w:tc>
      </w:tr>
      <w:tr w:rsidR="00A97BC8" w:rsidRPr="00530309" w14:paraId="7CBFADAA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041D96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EB6A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AC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3F50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27 ± 0.1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B8E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45 ± 0.1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4646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369</w:t>
            </w:r>
          </w:p>
        </w:tc>
      </w:tr>
      <w:tr w:rsidR="00A97BC8" w:rsidRPr="00530309" w14:paraId="37C6C2B3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764279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1591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.Precune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2DF2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1.05 ± 0.1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87B0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0.13 ± 0.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3E8F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0.004</w:t>
            </w:r>
          </w:p>
        </w:tc>
      </w:tr>
      <w:tr w:rsidR="00A97BC8" w:rsidRPr="00530309" w14:paraId="5F6709FB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282331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0AA9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5.Parietal </w:t>
            </w:r>
            <w:proofErr w:type="spellStart"/>
            <w:r w:rsidRPr="00AA592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f</w:t>
            </w:r>
            <w:proofErr w:type="spellEnd"/>
            <w:r w:rsidRPr="00AA592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B289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2.32 ± 0.3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1400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1.10 ± 0.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22EF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0.030</w:t>
            </w:r>
          </w:p>
        </w:tc>
      </w:tr>
      <w:tr w:rsidR="00A97BC8" w:rsidRPr="00530309" w14:paraId="37BFE7D0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F6D640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1697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6.Parietal </w:t>
            </w:r>
            <w:proofErr w:type="spellStart"/>
            <w:r w:rsidRPr="00AA592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f</w:t>
            </w:r>
            <w:proofErr w:type="spellEnd"/>
            <w:r w:rsidRPr="00AA592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6151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3.22 ± 0.4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3EB0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1.77 ± 0.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ACBF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0.041</w:t>
            </w:r>
          </w:p>
        </w:tc>
      </w:tr>
      <w:tr w:rsidR="00A97BC8" w:rsidRPr="00530309" w14:paraId="2470BF57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2CFAE4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DEFC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7.Anterior Default mode 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</w:t>
            </w:r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FC</w:t>
            </w:r>
            <w:proofErr w:type="spellEnd"/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416F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1.21 ± 0.2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41FF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71 ± 0.3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CB73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201</w:t>
            </w:r>
          </w:p>
        </w:tc>
      </w:tr>
      <w:tr w:rsidR="00A97BC8" w:rsidRPr="00530309" w14:paraId="3AA8FFCF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6927CD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A9FB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8.Precuneus +PC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D91A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1.01 ± 0.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88E6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1.09 ± 0.2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99D9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810</w:t>
            </w:r>
          </w:p>
        </w:tc>
      </w:tr>
      <w:tr w:rsidR="00A97BC8" w:rsidRPr="00530309" w14:paraId="5708FB16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6A8A36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DD36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9.Angular 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1EC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68 ± 0.2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C767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88 ± 0.3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6E58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566</w:t>
            </w:r>
          </w:p>
        </w:tc>
      </w:tr>
      <w:tr w:rsidR="00A97BC8" w:rsidRPr="00530309" w14:paraId="0BFBE9CF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56206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2A4B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0.Angular 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35D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26 ± 0.0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6F72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20 ± 0.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548A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580</w:t>
            </w:r>
          </w:p>
        </w:tc>
      </w:tr>
      <w:tr w:rsidR="00A97BC8" w:rsidRPr="00530309" w14:paraId="08913D22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55C1A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2A3D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1.Hippocampus/</w:t>
            </w:r>
            <w:proofErr w:type="spellStart"/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rahippocampus</w:t>
            </w:r>
            <w:proofErr w:type="spellEnd"/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2301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1.24 ± 0.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A3B8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1.00 ± 0.2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B92F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467</w:t>
            </w:r>
          </w:p>
        </w:tc>
      </w:tr>
      <w:tr w:rsidR="00A97BC8" w:rsidRPr="00530309" w14:paraId="161DBB9A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E2FAF9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F016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2.Hippocampus/</w:t>
            </w:r>
            <w:proofErr w:type="spellStart"/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rahippocampus</w:t>
            </w:r>
            <w:proofErr w:type="spellEnd"/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365D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1.11 ± 0.1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545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87 ± 0.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7808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450</w:t>
            </w:r>
          </w:p>
        </w:tc>
      </w:tr>
      <w:tr w:rsidR="00A97BC8" w:rsidRPr="00530309" w14:paraId="59873E02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B2BD9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127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3.Temporal Sup L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392D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1.46 ± 0.32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3F2C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1.58 ± 0.46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744B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813</w:t>
            </w:r>
          </w:p>
        </w:tc>
      </w:tr>
      <w:tr w:rsidR="00A97BC8" w:rsidRPr="00530309" w14:paraId="44A6B329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62A79F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550E2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4.Temporal Sup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CCAEF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1.25 ± 0.29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2350D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1.43 ± 0.4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A01DF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705</w:t>
            </w:r>
          </w:p>
        </w:tc>
      </w:tr>
      <w:tr w:rsidR="00A97BC8" w:rsidRPr="00530309" w14:paraId="563F9775" w14:textId="77777777" w:rsidTr="00E70ADA">
        <w:trPr>
          <w:trHeight w:val="276"/>
        </w:trPr>
        <w:tc>
          <w:tcPr>
            <w:tcW w:w="16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3FBFE" w14:textId="77777777" w:rsidR="00A97BC8" w:rsidRPr="00530309" w:rsidRDefault="00A97BC8" w:rsidP="00E70ADA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b/>
                <w:sz w:val="20"/>
                <w:szCs w:val="20"/>
              </w:rPr>
              <w:t>Attention:</w:t>
            </w:r>
          </w:p>
          <w:p w14:paraId="47571FC8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b/>
                <w:sz w:val="20"/>
                <w:szCs w:val="20"/>
              </w:rPr>
              <w:t>CTP-IP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13B2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Frontal </w:t>
            </w:r>
            <w:proofErr w:type="spellStart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</w:t>
            </w:r>
            <w:proofErr w:type="spellEnd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7DE9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94 ± 0.2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435C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1.34 ± 0.32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19F5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279</w:t>
            </w:r>
          </w:p>
        </w:tc>
      </w:tr>
      <w:tr w:rsidR="00A97BC8" w:rsidRPr="00530309" w14:paraId="48719CAF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A239F8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D076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Frontal </w:t>
            </w:r>
            <w:proofErr w:type="spellStart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</w:t>
            </w:r>
            <w:proofErr w:type="spellEnd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11E4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1.21 ± 0.3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1533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1.84 ± 0.5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EFF0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282</w:t>
            </w:r>
          </w:p>
        </w:tc>
      </w:tr>
      <w:tr w:rsidR="00A97BC8" w:rsidRPr="00530309" w14:paraId="41E32DCB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94BEE3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F815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Frontal Mid 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33D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93 ± 0.2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9741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1.35 ± 0.3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56A7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248</w:t>
            </w:r>
          </w:p>
        </w:tc>
      </w:tr>
      <w:tr w:rsidR="00A97BC8" w:rsidRPr="00530309" w14:paraId="608A6F3F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609897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BC82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Frontal Mid 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B765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1.12 ± 0.3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7462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1.72 ± 0.5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B383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314</w:t>
            </w:r>
          </w:p>
        </w:tc>
      </w:tr>
      <w:tr w:rsidR="00A97BC8" w:rsidRPr="00530309" w14:paraId="79B8FD72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DAA8B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473C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5.Insula + Temporal Sup 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83D7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0.45 ± 0.1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AE0A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1.06 ± 0.2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94CB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0.050</w:t>
            </w:r>
          </w:p>
        </w:tc>
      </w:tr>
      <w:tr w:rsidR="00A97BC8" w:rsidRPr="00530309" w14:paraId="067B3EE0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DFE61D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CF5C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Insula + Temporal Sup 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DAAF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49 ± 0.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3261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98 ± 0.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A607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140</w:t>
            </w:r>
          </w:p>
        </w:tc>
      </w:tr>
      <w:tr w:rsidR="00A97BC8" w:rsidRPr="00530309" w14:paraId="06ADDB72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27D32B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F083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SMA+Cingulate Mid bilater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ADE7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59 ± 0.2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485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1.21 ± 0.3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02A1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091</w:t>
            </w:r>
          </w:p>
        </w:tc>
      </w:tr>
      <w:tr w:rsidR="00A97BC8" w:rsidRPr="00530309" w14:paraId="55A7F7FB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C848C1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F19F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.Parietal </w:t>
            </w:r>
            <w:proofErr w:type="spellStart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</w:t>
            </w:r>
            <w:proofErr w:type="spellEnd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marginal</w:t>
            </w:r>
            <w:proofErr w:type="spellEnd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54F9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1.05 ± 0.2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CA19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1.35 ± 0.3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DB4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464</w:t>
            </w:r>
          </w:p>
        </w:tc>
      </w:tr>
      <w:tr w:rsidR="00A97BC8" w:rsidRPr="00530309" w14:paraId="112A8938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E13E50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4CA5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.Parietal </w:t>
            </w:r>
            <w:proofErr w:type="spellStart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</w:t>
            </w:r>
            <w:proofErr w:type="spellEnd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marginal</w:t>
            </w:r>
            <w:proofErr w:type="spellEnd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17A6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97 ± 0.2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46F9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1.35 ± 0.3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881C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366</w:t>
            </w:r>
          </w:p>
        </w:tc>
      </w:tr>
      <w:tr w:rsidR="00A97BC8" w:rsidRPr="00530309" w14:paraId="10BA3841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DEE42A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E94A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.Fusiform+Occipital </w:t>
            </w:r>
            <w:proofErr w:type="spellStart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</w:t>
            </w:r>
            <w:proofErr w:type="spellEnd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810B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1.82 ± 0.2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4F92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1.38 ± 0.3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864F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272</w:t>
            </w:r>
          </w:p>
        </w:tc>
      </w:tr>
      <w:tr w:rsidR="00A97BC8" w:rsidRPr="00530309" w14:paraId="221CD4CC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0CC7E4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4B19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1.Fusiform+Occipital </w:t>
            </w:r>
            <w:proofErr w:type="spellStart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</w:t>
            </w:r>
            <w:proofErr w:type="spellEnd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CCAF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1.45 ± 0.2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1DCF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1.29 ± 0.3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4591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710</w:t>
            </w:r>
          </w:p>
        </w:tc>
      </w:tr>
      <w:tr w:rsidR="00A97BC8" w:rsidRPr="00530309" w14:paraId="65A09969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1C592C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B644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2.Frontal Mid </w:t>
            </w:r>
            <w:proofErr w:type="spellStart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+Precentral</w:t>
            </w:r>
            <w:proofErr w:type="spellEnd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1AE7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1.02 ± 0.2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05B5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1.44 ± 0.3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B8EA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281</w:t>
            </w:r>
          </w:p>
        </w:tc>
      </w:tr>
      <w:tr w:rsidR="00A97BC8" w:rsidRPr="00530309" w14:paraId="73E101A0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2A3805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0C2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3.Frontal Mid </w:t>
            </w:r>
            <w:proofErr w:type="spellStart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+Precentral</w:t>
            </w:r>
            <w:proofErr w:type="spellEnd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1DED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92 ± 0.2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BF12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1.50 ± 0.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1BAA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235</w:t>
            </w:r>
          </w:p>
        </w:tc>
      </w:tr>
      <w:tr w:rsidR="00A97BC8" w:rsidRPr="00530309" w14:paraId="50002F6D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085229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AC43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4.Default Ant 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</w:t>
            </w:r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FC</w:t>
            </w:r>
            <w:proofErr w:type="spellEnd"/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571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60 ± 0.1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C608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48 ± 0.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FA38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714</w:t>
            </w:r>
          </w:p>
        </w:tc>
      </w:tr>
      <w:tr w:rsidR="00A97BC8" w:rsidRPr="00530309" w14:paraId="6232CD3E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2856D1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712F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5.Precuneus+PC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E912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74 ± 0.2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3EF1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75 ± 0.3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7080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989</w:t>
            </w:r>
          </w:p>
        </w:tc>
      </w:tr>
      <w:tr w:rsidR="00A97BC8" w:rsidRPr="00530309" w14:paraId="3563E394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8AF32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EBAD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6.Angular 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35D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47 ± 0.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86AD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49 ± 0.2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6C98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937</w:t>
            </w:r>
          </w:p>
        </w:tc>
      </w:tr>
      <w:tr w:rsidR="00A97BC8" w:rsidRPr="00530309" w14:paraId="270DDBE4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E6ED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2D24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7.Angular 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8688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29 ± 0.1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020C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50 ± 0.2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5CE7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372</w:t>
            </w:r>
          </w:p>
        </w:tc>
      </w:tr>
      <w:tr w:rsidR="00A97BC8" w:rsidRPr="00530309" w14:paraId="358315F9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B988BA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2BAD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8.Hippocampus/</w:t>
            </w:r>
            <w:proofErr w:type="spellStart"/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rahippocampus</w:t>
            </w:r>
            <w:proofErr w:type="spellEnd"/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L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5919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35 ± 0.13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F855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45 ± 0.18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D66F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626</w:t>
            </w:r>
          </w:p>
        </w:tc>
      </w:tr>
      <w:tr w:rsidR="00A97BC8" w:rsidRPr="00530309" w14:paraId="64A69504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ECD66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A70A8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9.Hippo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mpus/</w:t>
            </w:r>
            <w:proofErr w:type="spellStart"/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rahippo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mpus</w:t>
            </w:r>
            <w:proofErr w:type="spellEnd"/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0DC7D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31 ± 0.1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76539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33 ± 0.1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3364A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897</w:t>
            </w:r>
          </w:p>
        </w:tc>
      </w:tr>
      <w:tr w:rsidR="00A97BC8" w:rsidRPr="00530309" w14:paraId="2049B720" w14:textId="77777777" w:rsidTr="00E70ADA">
        <w:trPr>
          <w:trHeight w:val="276"/>
        </w:trPr>
        <w:tc>
          <w:tcPr>
            <w:tcW w:w="16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F9603" w14:textId="77777777" w:rsidR="00A97BC8" w:rsidRPr="00530309" w:rsidRDefault="00A97BC8" w:rsidP="00E70ADA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b/>
                <w:sz w:val="20"/>
                <w:szCs w:val="20"/>
              </w:rPr>
              <w:t>VCA:</w:t>
            </w:r>
          </w:p>
          <w:p w14:paraId="1C1AEFF2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b/>
                <w:sz w:val="20"/>
                <w:szCs w:val="20"/>
              </w:rPr>
              <w:t>Match/Motor contrast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DE3F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1.Frontal </w:t>
            </w:r>
            <w:proofErr w:type="spellStart"/>
            <w:r w:rsidRPr="00AA592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f</w:t>
            </w:r>
            <w:proofErr w:type="spellEnd"/>
            <w:r w:rsidRPr="00AA592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EDBB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0.71 ± 0.1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E66B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0.25 ± 0.17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5549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0.032</w:t>
            </w:r>
          </w:p>
        </w:tc>
      </w:tr>
      <w:tr w:rsidR="00A97BC8" w:rsidRPr="00530309" w14:paraId="00C55C7C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0305CA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F4F1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Frontal </w:t>
            </w:r>
            <w:proofErr w:type="spellStart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</w:t>
            </w:r>
            <w:proofErr w:type="spellEnd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A43C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94 ± 0.1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4DBD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42 ± 0.2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317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073</w:t>
            </w:r>
          </w:p>
        </w:tc>
      </w:tr>
      <w:tr w:rsidR="00A97BC8" w:rsidRPr="00530309" w14:paraId="5F31EBBA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79ACE2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178C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.Frontal Mid 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12BE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0.72 ± 0.1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B9B0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0.26 ± 0.1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48AC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0.029</w:t>
            </w:r>
          </w:p>
        </w:tc>
      </w:tr>
      <w:tr w:rsidR="00A97BC8" w:rsidRPr="00530309" w14:paraId="05B863AA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2D1CAF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1E71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Frontal Mid 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D015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93 ± 0.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995C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28 ± 0.2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2F31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063</w:t>
            </w:r>
          </w:p>
        </w:tc>
      </w:tr>
      <w:tr w:rsidR="00A97BC8" w:rsidRPr="00530309" w14:paraId="5759C7BF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423B6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C460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 xml:space="preserve">5.Parietal </w:t>
            </w:r>
            <w:proofErr w:type="spellStart"/>
            <w:r w:rsidRPr="00530309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Inf</w:t>
            </w:r>
            <w:proofErr w:type="spellEnd"/>
            <w:r w:rsidRPr="00530309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 xml:space="preserve"> +</w:t>
            </w:r>
            <w:proofErr w:type="spellStart"/>
            <w:r w:rsidRPr="00530309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Supramarginal</w:t>
            </w:r>
            <w:proofErr w:type="spellEnd"/>
            <w:r w:rsidRPr="00530309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 xml:space="preserve"> 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66C1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1.19 ± 0.1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9F5A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0.66 ± 0.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2419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0.050</w:t>
            </w:r>
          </w:p>
        </w:tc>
      </w:tr>
      <w:tr w:rsidR="00A97BC8" w:rsidRPr="00530309" w14:paraId="72423684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50BD1C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A306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.Parietal </w:t>
            </w:r>
            <w:proofErr w:type="spellStart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+Supramarginal</w:t>
            </w:r>
            <w:proofErr w:type="spellEnd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24CD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97 ± 0.1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9D9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57 ± 0.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ABBC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137</w:t>
            </w:r>
          </w:p>
        </w:tc>
      </w:tr>
      <w:tr w:rsidR="00A97BC8" w:rsidRPr="00530309" w14:paraId="5D05FB2E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326361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8324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7.Fusiform+Occipital </w:t>
            </w:r>
            <w:proofErr w:type="spellStart"/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Inf</w:t>
            </w:r>
            <w:proofErr w:type="spellEnd"/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BC23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1.58 ± 0.2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9688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0.59 ± 0.4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B725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0.038</w:t>
            </w:r>
          </w:p>
        </w:tc>
      </w:tr>
      <w:tr w:rsidR="00A97BC8" w:rsidRPr="00530309" w14:paraId="0721E6BB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1ED66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4C28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8.Fusiform+Occipital </w:t>
            </w:r>
            <w:proofErr w:type="spellStart"/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Inf</w:t>
            </w:r>
            <w:proofErr w:type="spellEnd"/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55CD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1.49 ± 0.2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66F3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0.52 ± 0.3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4B14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0.036</w:t>
            </w:r>
          </w:p>
        </w:tc>
      </w:tr>
      <w:tr w:rsidR="00A97BC8" w:rsidRPr="00530309" w14:paraId="4559AD18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9D4AB5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D320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9.Default Ant 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</w:t>
            </w:r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FC</w:t>
            </w:r>
            <w:proofErr w:type="spellEnd"/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 bilater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5681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25 ± 0.1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7193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47 ± 0.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DEA8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252</w:t>
            </w:r>
          </w:p>
        </w:tc>
      </w:tr>
      <w:tr w:rsidR="00A97BC8" w:rsidRPr="00530309" w14:paraId="43235A7D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52584C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28A3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0.Precuneus+PCC bilater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C491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33 ± 0.1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AFDD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45 ± 0.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8C2C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478</w:t>
            </w:r>
          </w:p>
        </w:tc>
      </w:tr>
      <w:tr w:rsidR="00A97BC8" w:rsidRPr="00530309" w14:paraId="3CD2EC08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533378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5611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1.Angular L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8AFC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37 ± 0.22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EA51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65 ± 0.32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2089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436</w:t>
            </w:r>
          </w:p>
        </w:tc>
      </w:tr>
      <w:tr w:rsidR="00A97BC8" w:rsidRPr="00530309" w14:paraId="7AE1C06D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B5B498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DBDA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2.Angular 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E941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35 ± 0.1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2FCA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64 ± 0.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35AB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263</w:t>
            </w:r>
          </w:p>
        </w:tc>
      </w:tr>
      <w:tr w:rsidR="00A97BC8" w:rsidRPr="00530309" w14:paraId="5D1FCCEA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A01799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6281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3.Hippo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mpus/</w:t>
            </w:r>
            <w:proofErr w:type="spellStart"/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rahippo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mpus</w:t>
            </w:r>
            <w:proofErr w:type="spellEnd"/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DD114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16 ± 0.07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ABF5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00 ± 0.1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C171F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158</w:t>
            </w:r>
          </w:p>
        </w:tc>
      </w:tr>
      <w:tr w:rsidR="00A97BC8" w:rsidRPr="00530309" w14:paraId="74630C0D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050B62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6CA4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4.Hippo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mpus/</w:t>
            </w:r>
            <w:proofErr w:type="spellStart"/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rahippo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mpus</w:t>
            </w:r>
            <w:proofErr w:type="spellEnd"/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B8B3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11 ± 0.05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A529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14 ± 0.07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F295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756</w:t>
            </w:r>
          </w:p>
        </w:tc>
      </w:tr>
      <w:tr w:rsidR="00A97BC8" w:rsidRPr="00530309" w14:paraId="358F5E47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24B55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B20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Precuneus bilater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8313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62 ± 0.1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4E64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14 ± 0.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07A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082</w:t>
            </w:r>
          </w:p>
        </w:tc>
      </w:tr>
      <w:tr w:rsidR="00A97BC8" w:rsidRPr="00530309" w14:paraId="4F3F1C88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2088E2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1DB1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6.Parietal Sup 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F61B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1.62 ± 0.2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2560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0.81 ± 0.3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BD39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0.045</w:t>
            </w:r>
          </w:p>
        </w:tc>
      </w:tr>
      <w:tr w:rsidR="00A97BC8" w:rsidRPr="00530309" w14:paraId="2E557CCB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366BB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25CD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Parietal Sup 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F1C7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1.43 ± 0.2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43F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1.07 ± 0.3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6C45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416</w:t>
            </w:r>
          </w:p>
        </w:tc>
      </w:tr>
      <w:tr w:rsidR="00A97BC8" w:rsidRPr="00530309" w14:paraId="7C5E4BA5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A1368A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07D9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8.Frontal Sup 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071E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0.50 ± 0.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EA55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0.15 ± 0.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8FF3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0.037</w:t>
            </w:r>
          </w:p>
        </w:tc>
      </w:tr>
      <w:tr w:rsidR="00A97BC8" w:rsidRPr="00530309" w14:paraId="249A7480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88E823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4F78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Frontal Sup R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96BF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54 ± 0.14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E34B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16 ± 0.21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A025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118</w:t>
            </w:r>
          </w:p>
        </w:tc>
      </w:tr>
      <w:tr w:rsidR="00A97BC8" w:rsidRPr="00530309" w14:paraId="3AE6E20D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409CC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8B2E7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Frontal Sup Medial bilate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3E897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43 ± 0.12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EA3D3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19 ± 0.1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FC49F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254</w:t>
            </w:r>
          </w:p>
        </w:tc>
      </w:tr>
      <w:tr w:rsidR="00A97BC8" w:rsidRPr="00530309" w14:paraId="2E75E2FC" w14:textId="77777777" w:rsidTr="00E70ADA">
        <w:trPr>
          <w:trHeight w:val="276"/>
        </w:trPr>
        <w:tc>
          <w:tcPr>
            <w:tcW w:w="16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AE1D7" w14:textId="77777777" w:rsidR="00A97BC8" w:rsidRPr="00530309" w:rsidRDefault="00A97BC8" w:rsidP="00E70ADA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b/>
                <w:sz w:val="20"/>
                <w:szCs w:val="20"/>
              </w:rPr>
              <w:t>VCA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:</w:t>
            </w:r>
          </w:p>
          <w:p w14:paraId="7336DC21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b/>
                <w:sz w:val="20"/>
                <w:szCs w:val="20"/>
              </w:rPr>
              <w:t>Square completion/ Match Contrast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D4D4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Frontal </w:t>
            </w:r>
            <w:proofErr w:type="spellStart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</w:t>
            </w:r>
            <w:proofErr w:type="spellEnd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7FCA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13 ± 0.08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39C2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22 ± 0.11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84F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532</w:t>
            </w:r>
          </w:p>
        </w:tc>
      </w:tr>
      <w:tr w:rsidR="00A97BC8" w:rsidRPr="00530309" w14:paraId="41BBB386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91A7CC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3D8A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Frontal </w:t>
            </w:r>
            <w:proofErr w:type="spellStart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</w:t>
            </w:r>
            <w:proofErr w:type="spellEnd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9780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16 ± 0.0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BE1A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24 ± 0.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B28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564</w:t>
            </w:r>
          </w:p>
        </w:tc>
      </w:tr>
      <w:tr w:rsidR="00A97BC8" w:rsidRPr="00530309" w14:paraId="4C1A4AE6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E2EF87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E257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Frontal Mid 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E459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12 ± 0.1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DB69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27 ± 0.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2402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394</w:t>
            </w:r>
          </w:p>
        </w:tc>
      </w:tr>
      <w:tr w:rsidR="00A97BC8" w:rsidRPr="00530309" w14:paraId="32F93214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B84228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C1E2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Frontal Mid 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F4A3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15 ± 0.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DC85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23 ± 0.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A2D8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654</w:t>
            </w:r>
          </w:p>
        </w:tc>
      </w:tr>
      <w:tr w:rsidR="00A97BC8" w:rsidRPr="00530309" w14:paraId="566F4373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02FB8A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A18C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.Parietal </w:t>
            </w:r>
            <w:proofErr w:type="spellStart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</w:t>
            </w:r>
            <w:proofErr w:type="spellEnd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  <w:proofErr w:type="spellStart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marginal</w:t>
            </w:r>
            <w:proofErr w:type="spellEnd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251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32 ± 0.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BEA6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47 ± 0.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BC78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512</w:t>
            </w:r>
          </w:p>
        </w:tc>
      </w:tr>
      <w:tr w:rsidR="00A97BC8" w:rsidRPr="00530309" w14:paraId="5DDEF5EF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7B7649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8A63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.Parietal </w:t>
            </w:r>
            <w:proofErr w:type="spellStart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+Supramarginal</w:t>
            </w:r>
            <w:proofErr w:type="spellEnd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D6D2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12 ± 0.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34FD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30 ± 0.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D41B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274</w:t>
            </w:r>
          </w:p>
        </w:tc>
      </w:tr>
      <w:tr w:rsidR="00A97BC8" w:rsidRPr="00530309" w14:paraId="78F7D2C9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8DC1C4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6447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.Fusiform+Occipital </w:t>
            </w:r>
            <w:proofErr w:type="spellStart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</w:t>
            </w:r>
            <w:proofErr w:type="spellEnd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DD18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39 ± 0.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D1BC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31 ± 0.1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0857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684</w:t>
            </w:r>
          </w:p>
        </w:tc>
      </w:tr>
      <w:tr w:rsidR="00A97BC8" w:rsidRPr="00530309" w14:paraId="560AE972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5E5969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FCAA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.Fusiform+Occipital </w:t>
            </w:r>
            <w:proofErr w:type="spellStart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</w:t>
            </w:r>
            <w:proofErr w:type="spellEnd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F8B3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22 ± 0.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B714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17 ± 0.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621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776</w:t>
            </w:r>
          </w:p>
        </w:tc>
      </w:tr>
      <w:tr w:rsidR="00A97BC8" w:rsidRPr="00530309" w14:paraId="158E89D5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AA9E5D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61D3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9.Default Ant 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</w:t>
            </w:r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FC</w:t>
            </w:r>
            <w:proofErr w:type="spellEnd"/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 bilater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C839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18 ± 0.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141C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15 ± 0.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7B78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764</w:t>
            </w:r>
          </w:p>
        </w:tc>
      </w:tr>
      <w:tr w:rsidR="00A97BC8" w:rsidRPr="00530309" w14:paraId="71D93234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4A5EB0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4327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0.Precuneus+PCC bilater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185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10 ± 0.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A8E4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07 ± 0.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E509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755</w:t>
            </w:r>
          </w:p>
        </w:tc>
      </w:tr>
      <w:tr w:rsidR="00A97BC8" w:rsidRPr="00530309" w14:paraId="09F4A81D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67EDFA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57A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1.Angular 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691B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48 ± 0.1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01CD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27 ± 0.2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233D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372</w:t>
            </w:r>
          </w:p>
        </w:tc>
      </w:tr>
      <w:tr w:rsidR="00A97BC8" w:rsidRPr="00530309" w14:paraId="4ED79AAE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E228EB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84A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2.Angular 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E1BA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26 ± 0.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603B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10 ± 0.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9219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321</w:t>
            </w:r>
          </w:p>
        </w:tc>
      </w:tr>
      <w:tr w:rsidR="00A97BC8" w:rsidRPr="00530309" w14:paraId="64F3204D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55D7A2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3433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3.Hippo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mpus/</w:t>
            </w:r>
            <w:proofErr w:type="spellStart"/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rahippo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mpus</w:t>
            </w:r>
            <w:proofErr w:type="spellEnd"/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53E8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11 ± 0.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BAC7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09 ± 0.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59C8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811</w:t>
            </w:r>
          </w:p>
        </w:tc>
      </w:tr>
      <w:tr w:rsidR="00A97BC8" w:rsidRPr="00530309" w14:paraId="28DC04F9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B1139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9D16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4.Hippo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mpus/</w:t>
            </w:r>
            <w:proofErr w:type="spellStart"/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rahippo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mpus</w:t>
            </w:r>
            <w:proofErr w:type="spellEnd"/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259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11 ± 0.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E2F4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18 ± 0.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B28F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531</w:t>
            </w:r>
          </w:p>
        </w:tc>
      </w:tr>
      <w:tr w:rsidR="00A97BC8" w:rsidRPr="00530309" w14:paraId="0873EC84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B782F3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6A7C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Precuneus bilater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F875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25 ± 0.0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5914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19 ± 0.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0D10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595</w:t>
            </w:r>
          </w:p>
        </w:tc>
      </w:tr>
      <w:tr w:rsidR="00A97BC8" w:rsidRPr="00530309" w14:paraId="18CF6789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45454A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10B6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Parietal Sup 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CE03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70 ± 0.1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3644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61 ± 0.2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74C4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762</w:t>
            </w:r>
          </w:p>
        </w:tc>
      </w:tr>
      <w:tr w:rsidR="00A97BC8" w:rsidRPr="00530309" w14:paraId="462266DA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C3AEA3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8213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Parietal Sup 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EB18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48 ± 0.1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C98B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44 ± 0.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9A75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873</w:t>
            </w:r>
          </w:p>
        </w:tc>
      </w:tr>
      <w:tr w:rsidR="00A97BC8" w:rsidRPr="00530309" w14:paraId="1C722AFE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D085B3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E8F6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Frontal Sup 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0367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10 ± 0.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5EB0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22 ± 0.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385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458</w:t>
            </w:r>
          </w:p>
        </w:tc>
      </w:tr>
      <w:tr w:rsidR="00A97BC8" w:rsidRPr="00530309" w14:paraId="2DD28E12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E818A1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C7D4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Frontal Sup R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0D12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11 ± 0.09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4B87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21 ± 0.14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214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523</w:t>
            </w:r>
          </w:p>
        </w:tc>
      </w:tr>
      <w:tr w:rsidR="00A97BC8" w:rsidRPr="00530309" w14:paraId="2446C801" w14:textId="77777777" w:rsidTr="00E70ADA">
        <w:trPr>
          <w:trHeight w:val="276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A10F20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DF626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Frontal Sup Medial bilate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8DA22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03 ± 0.09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536E2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18 ± 0.1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76D3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285</w:t>
            </w:r>
          </w:p>
        </w:tc>
      </w:tr>
      <w:tr w:rsidR="00A97BC8" w:rsidRPr="00530309" w14:paraId="5E5F541D" w14:textId="77777777" w:rsidTr="00E70ADA">
        <w:trPr>
          <w:trHeight w:val="276"/>
        </w:trPr>
        <w:tc>
          <w:tcPr>
            <w:tcW w:w="16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39818" w14:textId="77777777" w:rsidR="00A97BC8" w:rsidRPr="00530309" w:rsidRDefault="00A97BC8" w:rsidP="00E70ADA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b/>
                <w:sz w:val="20"/>
                <w:szCs w:val="20"/>
              </w:rPr>
              <w:t>VCA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:</w:t>
            </w:r>
          </w:p>
          <w:p w14:paraId="4F9EA05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b/>
                <w:sz w:val="20"/>
                <w:szCs w:val="20"/>
              </w:rPr>
              <w:t>Square completion/ Motor contrast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1336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Frontal </w:t>
            </w:r>
            <w:proofErr w:type="spellStart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</w:t>
            </w:r>
            <w:proofErr w:type="spellEnd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C905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74 ± 0.14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ACD1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43 ± 0.21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AC42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192</w:t>
            </w:r>
          </w:p>
        </w:tc>
      </w:tr>
      <w:tr w:rsidR="00A97BC8" w:rsidRPr="00530309" w14:paraId="29EE79AF" w14:textId="77777777" w:rsidTr="00E70ADA">
        <w:trPr>
          <w:trHeight w:val="276"/>
        </w:trPr>
        <w:tc>
          <w:tcPr>
            <w:tcW w:w="163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2ACB5C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2E56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Frontal </w:t>
            </w:r>
            <w:proofErr w:type="spellStart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</w:t>
            </w:r>
            <w:proofErr w:type="spellEnd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6FA2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98 ± 0.2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8440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59 ± 0.3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6264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272</w:t>
            </w:r>
          </w:p>
        </w:tc>
      </w:tr>
      <w:tr w:rsidR="00A97BC8" w:rsidRPr="00530309" w14:paraId="18E14010" w14:textId="77777777" w:rsidTr="00E70ADA">
        <w:trPr>
          <w:trHeight w:val="276"/>
        </w:trPr>
        <w:tc>
          <w:tcPr>
            <w:tcW w:w="163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BF02D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E5C1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Frontal Mid 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CE32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78 ± 0.1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06AB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47 ± 0.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91E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177</w:t>
            </w:r>
          </w:p>
        </w:tc>
      </w:tr>
      <w:tr w:rsidR="00A97BC8" w:rsidRPr="00530309" w14:paraId="41D84731" w14:textId="77777777" w:rsidTr="00E70ADA">
        <w:trPr>
          <w:trHeight w:val="276"/>
        </w:trPr>
        <w:tc>
          <w:tcPr>
            <w:tcW w:w="163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636F2C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97CB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Frontal Mid 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120D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99 ± 0.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4541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41 ± 0.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A1DD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094</w:t>
            </w:r>
          </w:p>
        </w:tc>
      </w:tr>
      <w:tr w:rsidR="00A97BC8" w:rsidRPr="00530309" w14:paraId="1A1059B1" w14:textId="77777777" w:rsidTr="00E70ADA">
        <w:trPr>
          <w:trHeight w:val="276"/>
        </w:trPr>
        <w:tc>
          <w:tcPr>
            <w:tcW w:w="163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300D93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9406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.Parietal </w:t>
            </w:r>
            <w:proofErr w:type="spellStart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</w:t>
            </w:r>
            <w:proofErr w:type="spellEnd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  <w:proofErr w:type="spellStart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marginal</w:t>
            </w:r>
            <w:proofErr w:type="spellEnd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78E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1.61 ± 0.2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18A1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1.19 ± 0.3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ADFC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270</w:t>
            </w:r>
          </w:p>
        </w:tc>
      </w:tr>
      <w:tr w:rsidR="00A97BC8" w:rsidRPr="00530309" w14:paraId="0DD1F7C4" w14:textId="77777777" w:rsidTr="00E70ADA">
        <w:trPr>
          <w:trHeight w:val="276"/>
        </w:trPr>
        <w:tc>
          <w:tcPr>
            <w:tcW w:w="163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4D972C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2B7B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.Parietal </w:t>
            </w:r>
            <w:proofErr w:type="spellStart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+Supramarginal</w:t>
            </w:r>
            <w:proofErr w:type="spellEnd"/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E5DF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1.07 ± 0.1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A295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87 ± 0.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10A8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532</w:t>
            </w:r>
          </w:p>
        </w:tc>
      </w:tr>
      <w:tr w:rsidR="00A97BC8" w:rsidRPr="00530309" w14:paraId="6A56B7D4" w14:textId="77777777" w:rsidTr="00E70ADA">
        <w:trPr>
          <w:trHeight w:val="276"/>
        </w:trPr>
        <w:tc>
          <w:tcPr>
            <w:tcW w:w="163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1AE1E9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7AF7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7.Fusiform+Occipital </w:t>
            </w:r>
            <w:proofErr w:type="spellStart"/>
            <w:r w:rsidRPr="00AA592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f</w:t>
            </w:r>
            <w:proofErr w:type="spellEnd"/>
            <w:r w:rsidRPr="00AA592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2EF8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1.95 ± 0.2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C6BE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1.06 ± 0.3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6162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0.033</w:t>
            </w:r>
          </w:p>
        </w:tc>
      </w:tr>
      <w:tr w:rsidR="00A97BC8" w:rsidRPr="00530309" w14:paraId="736EDB3C" w14:textId="77777777" w:rsidTr="00E70ADA">
        <w:trPr>
          <w:trHeight w:val="276"/>
        </w:trPr>
        <w:tc>
          <w:tcPr>
            <w:tcW w:w="163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D727F2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1FEB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8.Fusiform+Occipital </w:t>
            </w:r>
            <w:proofErr w:type="spellStart"/>
            <w:r w:rsidRPr="00AA592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f</w:t>
            </w:r>
            <w:proofErr w:type="spellEnd"/>
            <w:r w:rsidRPr="00AA592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4C45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1.54 ± 0.2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BAFF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0.77 ± 0.3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B0DC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0.048</w:t>
            </w:r>
          </w:p>
        </w:tc>
      </w:tr>
      <w:tr w:rsidR="00A97BC8" w:rsidRPr="00530309" w14:paraId="47440348" w14:textId="77777777" w:rsidTr="00E70ADA">
        <w:trPr>
          <w:trHeight w:val="276"/>
        </w:trPr>
        <w:tc>
          <w:tcPr>
            <w:tcW w:w="163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DD7B9D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28C1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9.Default Ant 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</w:t>
            </w:r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FC</w:t>
            </w:r>
            <w:proofErr w:type="spellEnd"/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 bilater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2B2F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36 ± 0.1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9753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48 ± 0.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F82F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525</w:t>
            </w:r>
          </w:p>
        </w:tc>
      </w:tr>
      <w:tr w:rsidR="00A97BC8" w:rsidRPr="00530309" w14:paraId="1A6AA83B" w14:textId="77777777" w:rsidTr="00E70ADA">
        <w:trPr>
          <w:trHeight w:val="276"/>
        </w:trPr>
        <w:tc>
          <w:tcPr>
            <w:tcW w:w="163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3EC3B1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0B4E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0.Precuneus+PCC bilater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9D67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51 ± 0.1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721A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59 ± 0.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28B0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721</w:t>
            </w:r>
          </w:p>
        </w:tc>
      </w:tr>
      <w:tr w:rsidR="00A97BC8" w:rsidRPr="00530309" w14:paraId="39B719E7" w14:textId="77777777" w:rsidTr="00E70ADA">
        <w:trPr>
          <w:trHeight w:val="276"/>
        </w:trPr>
        <w:tc>
          <w:tcPr>
            <w:tcW w:w="163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C48D12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9067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1.Angular 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A757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95 ± 0.2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B26A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91 ± 0.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3F03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930</w:t>
            </w:r>
          </w:p>
        </w:tc>
      </w:tr>
      <w:tr w:rsidR="00A97BC8" w:rsidRPr="00530309" w14:paraId="5A7C48F2" w14:textId="77777777" w:rsidTr="00E70ADA">
        <w:trPr>
          <w:trHeight w:val="276"/>
        </w:trPr>
        <w:tc>
          <w:tcPr>
            <w:tcW w:w="163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97528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48E3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2.Angular 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FFA2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68 ± 0.1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DB85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69 ± 0.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45EC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972</w:t>
            </w:r>
          </w:p>
        </w:tc>
      </w:tr>
      <w:tr w:rsidR="00A97BC8" w:rsidRPr="00530309" w14:paraId="4352AF85" w14:textId="77777777" w:rsidTr="00E70ADA">
        <w:trPr>
          <w:trHeight w:val="276"/>
        </w:trPr>
        <w:tc>
          <w:tcPr>
            <w:tcW w:w="163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07606D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20BF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3.Hippo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mpus/</w:t>
            </w:r>
            <w:proofErr w:type="spellStart"/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rahippo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mpus</w:t>
            </w:r>
            <w:proofErr w:type="spellEnd"/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0FA2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13 ± 0.0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A84C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12 ± 0.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3B8F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799</w:t>
            </w:r>
          </w:p>
        </w:tc>
      </w:tr>
      <w:tr w:rsidR="00A97BC8" w:rsidRPr="00530309" w14:paraId="3F8032FD" w14:textId="77777777" w:rsidTr="00E70ADA">
        <w:trPr>
          <w:trHeight w:val="276"/>
        </w:trPr>
        <w:tc>
          <w:tcPr>
            <w:tcW w:w="163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246199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1415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4.Hippo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mpus/</w:t>
            </w:r>
            <w:proofErr w:type="spellStart"/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rahippo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mpus</w:t>
            </w:r>
            <w:proofErr w:type="spellEnd"/>
            <w:r w:rsidRPr="005303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39E1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10 ± 0.0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34D3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-0.20 ± 0.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2C17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081</w:t>
            </w:r>
          </w:p>
        </w:tc>
      </w:tr>
      <w:tr w:rsidR="00A97BC8" w:rsidRPr="00530309" w14:paraId="640C496A" w14:textId="77777777" w:rsidTr="00E70ADA">
        <w:trPr>
          <w:trHeight w:val="276"/>
        </w:trPr>
        <w:tc>
          <w:tcPr>
            <w:tcW w:w="163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0FC70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1713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5.Precuneus bilater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0B31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0.85 ± 0.1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4818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0.34 ± 0.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8CC6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0.036</w:t>
            </w:r>
          </w:p>
        </w:tc>
      </w:tr>
      <w:tr w:rsidR="00A97BC8" w:rsidRPr="00530309" w14:paraId="0679B25D" w14:textId="77777777" w:rsidTr="00E70ADA">
        <w:trPr>
          <w:trHeight w:val="276"/>
        </w:trPr>
        <w:tc>
          <w:tcPr>
            <w:tcW w:w="163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695E45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5315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Parietal Sup 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3A8D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2.43 ± 0.3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F89A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1.56 ± 0.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33CB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090</w:t>
            </w:r>
          </w:p>
        </w:tc>
      </w:tr>
      <w:tr w:rsidR="00A97BC8" w:rsidRPr="00530309" w14:paraId="4F812CD5" w14:textId="77777777" w:rsidTr="00E70ADA">
        <w:trPr>
          <w:trHeight w:val="276"/>
        </w:trPr>
        <w:tc>
          <w:tcPr>
            <w:tcW w:w="163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BC556F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26EB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Parietal Sup 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C390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1.94 ± 0.3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3C03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1.61 ± 0.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0A9D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546</w:t>
            </w:r>
          </w:p>
        </w:tc>
      </w:tr>
      <w:tr w:rsidR="00A97BC8" w:rsidRPr="00530309" w14:paraId="45ECE986" w14:textId="77777777" w:rsidTr="00E70ADA">
        <w:trPr>
          <w:trHeight w:val="276"/>
        </w:trPr>
        <w:tc>
          <w:tcPr>
            <w:tcW w:w="163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A1D4B3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B164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Frontal Sup 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256B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53 ± 0.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366A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28 ± 0.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515A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0309">
              <w:rPr>
                <w:rFonts w:ascii="Arial" w:eastAsia="Times New Roman" w:hAnsi="Arial" w:cs="Arial"/>
                <w:sz w:val="20"/>
                <w:szCs w:val="20"/>
              </w:rPr>
              <w:t>0.118</w:t>
            </w:r>
          </w:p>
        </w:tc>
      </w:tr>
      <w:tr w:rsidR="00A97BC8" w:rsidRPr="009503F4" w14:paraId="6229EEA3" w14:textId="77777777" w:rsidTr="00E70ADA">
        <w:trPr>
          <w:trHeight w:val="276"/>
        </w:trPr>
        <w:tc>
          <w:tcPr>
            <w:tcW w:w="163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C78F06" w14:textId="77777777" w:rsidR="00A97BC8" w:rsidRPr="00530309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AEBF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9.Frontal Sup 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BFDD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0.54 ± 0.0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391C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0.21 ± 0.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A703" w14:textId="77777777" w:rsidR="00A97BC8" w:rsidRPr="00AA5920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5920">
              <w:rPr>
                <w:rFonts w:ascii="Arial" w:eastAsia="Times New Roman" w:hAnsi="Arial" w:cs="Arial"/>
                <w:b/>
                <w:sz w:val="20"/>
                <w:szCs w:val="20"/>
              </w:rPr>
              <w:t>0.033</w:t>
            </w:r>
          </w:p>
        </w:tc>
      </w:tr>
      <w:tr w:rsidR="00A97BC8" w:rsidRPr="009503F4" w14:paraId="3742DB8A" w14:textId="77777777" w:rsidTr="00E70ADA">
        <w:trPr>
          <w:trHeight w:val="276"/>
        </w:trPr>
        <w:tc>
          <w:tcPr>
            <w:tcW w:w="163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B4C72A" w14:textId="77777777" w:rsidR="00A97BC8" w:rsidRPr="009503F4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9A24D" w14:textId="77777777" w:rsidR="00A97BC8" w:rsidRPr="009503F4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03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Frontal Sup Medial bilate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42A2D" w14:textId="77777777" w:rsidR="00A97BC8" w:rsidRPr="009503F4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3F4">
              <w:rPr>
                <w:rFonts w:ascii="Arial" w:eastAsia="Times New Roman" w:hAnsi="Arial" w:cs="Arial"/>
                <w:sz w:val="20"/>
                <w:szCs w:val="20"/>
              </w:rPr>
              <w:t>0.30 ± 0.0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3081E" w14:textId="77777777" w:rsidR="00A97BC8" w:rsidRPr="009503F4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3F4">
              <w:rPr>
                <w:rFonts w:ascii="Arial" w:eastAsia="Times New Roman" w:hAnsi="Arial" w:cs="Arial"/>
                <w:sz w:val="20"/>
                <w:szCs w:val="20"/>
              </w:rPr>
              <w:t>0.17 ± 0.1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B45D5" w14:textId="77777777" w:rsidR="00A97BC8" w:rsidRPr="009503F4" w:rsidRDefault="00A97BC8" w:rsidP="00E70A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03F4">
              <w:rPr>
                <w:rFonts w:ascii="Arial" w:eastAsia="Times New Roman" w:hAnsi="Arial" w:cs="Arial"/>
                <w:sz w:val="20"/>
                <w:szCs w:val="20"/>
              </w:rPr>
              <w:t>0.337</w:t>
            </w:r>
          </w:p>
        </w:tc>
      </w:tr>
    </w:tbl>
    <w:p w14:paraId="1AED0AD6" w14:textId="77777777" w:rsidR="00A97BC8" w:rsidRDefault="00C524F0" w:rsidP="00A97BC8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**ROI activation defined as</w:t>
      </w:r>
      <w:r w:rsidR="00A97BC8">
        <w:rPr>
          <w:rFonts w:ascii="Arial" w:hAnsi="Arial" w:cs="Arial"/>
        </w:rPr>
        <w:t xml:space="preserve"> (sum of T scores within the ROI among voxels with T scores &gt; 1.66</w:t>
      </w:r>
      <w:r w:rsidR="00A97BC8" w:rsidRPr="005E0FB6">
        <w:rPr>
          <w:rFonts w:ascii="Arial" w:hAnsi="Arial" w:cs="Arial"/>
        </w:rPr>
        <w:t xml:space="preserve"> </w:t>
      </w:r>
      <w:r w:rsidR="00A97BC8">
        <w:rPr>
          <w:rFonts w:ascii="Arial" w:hAnsi="Arial" w:cs="Arial"/>
        </w:rPr>
        <w:t>that are part of clusters of at least 10 voxels) / total voxels in the ROI.</w:t>
      </w:r>
    </w:p>
    <w:p w14:paraId="12C57515" w14:textId="77777777" w:rsidR="00A97BC8" w:rsidRDefault="00A97BC8" w:rsidP="00A97BC8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ROI in italics are hypothesized to deactivate und</w:t>
      </w:r>
      <w:bookmarkStart w:id="0" w:name="_GoBack"/>
      <w:bookmarkEnd w:id="0"/>
      <w:r>
        <w:rPr>
          <w:rFonts w:ascii="Arial" w:hAnsi="Arial" w:cs="Arial"/>
        </w:rPr>
        <w:t>er the task.  Otherwise, the ROI is hypothesized to activate.</w:t>
      </w:r>
    </w:p>
    <w:p w14:paraId="3C296917" w14:textId="77777777" w:rsidR="00A97BC8" w:rsidRDefault="00A97BC8" w:rsidP="00A97BC8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ROI in bold type are significant at p &lt; 0.05.</w:t>
      </w:r>
    </w:p>
    <w:p w14:paraId="1BB1759E" w14:textId="77777777" w:rsidR="00A97BC8" w:rsidRPr="00AA5920" w:rsidRDefault="00A97BC8" w:rsidP="00A97BC8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Mid = Middle, </w:t>
      </w:r>
      <w:proofErr w:type="spellStart"/>
      <w:r>
        <w:rPr>
          <w:rFonts w:ascii="Arial" w:hAnsi="Arial" w:cs="Arial"/>
        </w:rPr>
        <w:t>Inf</w:t>
      </w:r>
      <w:proofErr w:type="spellEnd"/>
      <w:r>
        <w:rPr>
          <w:rFonts w:ascii="Arial" w:hAnsi="Arial" w:cs="Arial"/>
        </w:rPr>
        <w:t xml:space="preserve"> = Inferior, Sup = Superior, R = right, L = left, ACC = anterior cingulate, PCC = posterior cingulate, SMA = supplementary motor area, </w:t>
      </w:r>
      <w:proofErr w:type="spellStart"/>
      <w:r>
        <w:rPr>
          <w:rFonts w:ascii="Arial" w:hAnsi="Arial" w:cs="Arial"/>
        </w:rPr>
        <w:t>mPFC</w:t>
      </w:r>
      <w:proofErr w:type="spellEnd"/>
      <w:r>
        <w:rPr>
          <w:rFonts w:ascii="Arial" w:hAnsi="Arial" w:cs="Arial"/>
        </w:rPr>
        <w:t xml:space="preserve"> = medial prefrontal cortex</w:t>
      </w:r>
    </w:p>
    <w:p w14:paraId="01F9F536" w14:textId="77777777" w:rsidR="00D42AE0" w:rsidRDefault="00D42AE0"/>
    <w:sectPr w:rsidR="00D42AE0" w:rsidSect="00A97BC8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895B3D"/>
    <w:multiLevelType w:val="multilevel"/>
    <w:tmpl w:val="0409001F"/>
    <w:styleLink w:val="111111"/>
    <w:lvl w:ilvl="0">
      <w:start w:val="1"/>
      <w:numFmt w:val="upperLetter"/>
      <w:lvlText w:val="%1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sz w:val="22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BC8"/>
    <w:rsid w:val="000B7E69"/>
    <w:rsid w:val="001F4298"/>
    <w:rsid w:val="005D4659"/>
    <w:rsid w:val="007F6C79"/>
    <w:rsid w:val="00A97BC8"/>
    <w:rsid w:val="00B042CA"/>
    <w:rsid w:val="00BE0BA3"/>
    <w:rsid w:val="00C524F0"/>
    <w:rsid w:val="00D42AE0"/>
    <w:rsid w:val="00D627E6"/>
    <w:rsid w:val="00F11463"/>
    <w:rsid w:val="00F60B4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7DFFD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BC8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aliases w:val="A/ A.1 / A.1.1"/>
    <w:basedOn w:val="NoList"/>
    <w:rsid w:val="004A4E1C"/>
    <w:pPr>
      <w:numPr>
        <w:numId w:val="1"/>
      </w:numPr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BC8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aliases w:val="A/ A.1 / A.1.1"/>
    <w:basedOn w:val="NoList"/>
    <w:rsid w:val="004A4E1C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86</Words>
  <Characters>5056</Characters>
  <Application>Microsoft Macintosh Word</Application>
  <DocSecurity>0</DocSecurity>
  <Lines>42</Lines>
  <Paragraphs>11</Paragraphs>
  <ScaleCrop>false</ScaleCrop>
  <Company/>
  <LinksUpToDate>false</LinksUpToDate>
  <CharactersWithSpaces>5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Francesco</dc:creator>
  <cp:keywords/>
  <dc:description/>
  <cp:lastModifiedBy>DiFrancesco</cp:lastModifiedBy>
  <cp:revision>2</cp:revision>
  <dcterms:created xsi:type="dcterms:W3CDTF">2012-10-27T03:56:00Z</dcterms:created>
  <dcterms:modified xsi:type="dcterms:W3CDTF">2013-03-06T22:22:00Z</dcterms:modified>
</cp:coreProperties>
</file>